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ry File 1. Coding for Patient Cohort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ICD-10, CPT, and RxCUI codes used to identify patients on GLP-1 agonists who received posterior cervical spinal fusion for degenerative pathology</w:t>
      </w:r>
    </w:p>
    <w:tbl>
      <w:tblPr>
        <w:tblStyle w:val="Table1"/>
        <w:tblW w:w="1114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240"/>
        <w:gridCol w:w="7905"/>
        <w:tblGridChange w:id="0">
          <w:tblGrid>
            <w:gridCol w:w="3240"/>
            <w:gridCol w:w="7905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2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de</w:t>
            </w:r>
          </w:p>
        </w:tc>
        <w:tc>
          <w:tcPr/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escription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bottom w:color="000000" w:space="0" w:sz="8" w:val="single"/>
            </w:tcBorders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Included Spinal Pathologies – ICD-10 Cod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ervical disc disorder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43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current atlantoaxial dislocation with myelopathy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54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ervicalgi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43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ondylolysis, occipito-atlanto-axial reg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43.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ondylolysis, cervical reg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43.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ondylolysis, cervicothoracic reg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43.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ondylolisthesis, occipito-atlanto-axial reg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43.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ondylolisthesis, cervical reg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43.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ondylolisthesis, cervicothoracic reg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47.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spondylosis with myelopathy, occipito-atlanto-axial reg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47.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spondylosis with myelopathy, cervical reg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47.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spondylosis with myelopathy, cervicothoracic reg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47.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spondylosis with radiculopathy, occipito-atlanto-axial reg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47.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spondylosis with radiculopathy, cervical reg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47.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spondylosis with radiculopathy, cervicothoracic reg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48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nal stenosis, occipito-atlanto-axial reg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48.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nal stenosis, cervical reg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48.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nal stenosis, cervicothoracic reg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54.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diculopathy, occipito-atlanto-axial reg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54.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diculopathy, cervical reg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54.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diculopathy, cervicothoracic reg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47.8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ondylosis without myelopathy or radiculopathy, occipito-atlanto-axial reg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47.8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ondylosis without myelopathy or radiculopathy, cervical reg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47.8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ondylosis without myelopathy or radiculopathy, cervicothoracic reg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47.89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spondylosis, occipito-atlanto-axial reg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47.89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spondylosis, cervical reg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47.8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spondylosis, cervicothoracic reg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53.2X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nal instabilities, occipito-atlanto-axial reg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53.2X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nal instabilities, cervical reg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53.2X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nal instabilities, cervicothoracic region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bottom w:color="000000" w:space="0" w:sz="8" w:val="single"/>
            </w:tcBorders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xcluded Spinal Pathologies – ICD-10 Codes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41.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lignant neoplasm of vertebral column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33.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enign neoplasm of spinal cord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79.5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condary malignant neoplasm of bone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10-S1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juries to the neck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00-S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juries to the head</w:t>
            </w:r>
          </w:p>
        </w:tc>
      </w:tr>
      <w:tr>
        <w:trPr>
          <w:cantSplit w:val="0"/>
          <w:tblHeader w:val="0"/>
        </w:trPr>
        <w:tc>
          <w:tcPr>
            <w:gridSpan w:val="2"/>
            <w:vAlign w:val="bottom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osterior Cervical Spinal Fusion – CPT Codes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59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throdesis, posterior technique, craniocervical (occiput-C2)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59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throdesis, posterior technique, atlas-axis (C1-C2)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60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throdesis, posterior or posterolateral technique, single interspace; cervical below C2 segment</w:t>
            </w:r>
          </w:p>
        </w:tc>
      </w:tr>
      <w:tr>
        <w:trPr>
          <w:cantSplit w:val="0"/>
          <w:tblHeader w:val="0"/>
        </w:trPr>
        <w:tc>
          <w:tcPr>
            <w:gridSpan w:val="2"/>
            <w:vAlign w:val="bottom"/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LP-1 Agonists – RxNorm Codes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TC:A10BJ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ucagon-like peptide-1 (GLP-1) analogues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9130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maglutide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596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raglutide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5129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ulaglutide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54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enatide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0172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rzepatide</w:t>
            </w:r>
          </w:p>
        </w:tc>
      </w:tr>
    </w:tbl>
    <w:p w:rsidR="00000000" w:rsidDel="00000000" w:rsidP="00000000" w:rsidRDefault="00000000" w:rsidRPr="00000000" w14:paraId="00000064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-US"/>
      </w:rPr>
    </w:rPrDefault>
    <w:pPrDefault>
      <w:pPr>
        <w:spacing w:after="160" w:line="278.0000000000000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link w:val="Heading1Char"/>
    <w:uiPriority w:val="9"/>
    <w:qFormat w:val="1"/>
    <w:rsid w:val="007F7383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7F7383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7F7383"/>
    <w:pPr>
      <w:keepNext w:val="1"/>
      <w:keepLines w:val="1"/>
      <w:spacing w:after="80" w:before="160"/>
      <w:outlineLvl w:val="2"/>
    </w:pPr>
    <w:rPr>
      <w:rFonts w:cstheme="majorBidi" w:eastAsiaTheme="majorEastAsia"/>
      <w:color w:val="0f4761" w:themeColor="accent1" w:themeShade="0000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7F7383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0f4761" w:themeColor="accent1" w:themeShade="0000BF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7F7383"/>
    <w:pPr>
      <w:keepNext w:val="1"/>
      <w:keepLines w:val="1"/>
      <w:spacing w:after="40" w:before="80"/>
      <w:outlineLvl w:val="4"/>
    </w:pPr>
    <w:rPr>
      <w:rFonts w:cstheme="majorBidi" w:eastAsiaTheme="majorEastAsia"/>
      <w:color w:val="0f4761" w:themeColor="accent1" w:themeShade="0000BF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7F7383"/>
    <w:pPr>
      <w:keepNext w:val="1"/>
      <w:keepLines w:val="1"/>
      <w:spacing w:after="0"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7F7383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7F7383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7F7383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7F7383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7F7383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7F7383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7F7383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7F7383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7F7383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7F7383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7F7383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7F7383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7F7383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7F7383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7F7383"/>
    <w:pPr>
      <w:numPr>
        <w:ilvl w:val="1"/>
      </w:numPr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7F7383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7F7383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7F7383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7F7383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7F7383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7F7383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7F7383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7F7383"/>
    <w:rPr>
      <w:b w:val="1"/>
      <w:bCs w:val="1"/>
      <w:smallCaps w:val="1"/>
      <w:color w:val="0f4761" w:themeColor="accent1" w:themeShade="0000BF"/>
      <w:spacing w:val="5"/>
    </w:rPr>
  </w:style>
  <w:style w:type="table" w:styleId="TableGrid">
    <w:name w:val="Table Grid"/>
    <w:basedOn w:val="TableNormal"/>
    <w:uiPriority w:val="39"/>
    <w:rsid w:val="007F7383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Header">
    <w:name w:val="header"/>
    <w:basedOn w:val="Normal"/>
    <w:link w:val="HeaderChar"/>
    <w:uiPriority w:val="99"/>
    <w:unhideWhenUsed w:val="1"/>
    <w:rsid w:val="007F7383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7F7383"/>
  </w:style>
  <w:style w:type="paragraph" w:styleId="Footer">
    <w:name w:val="footer"/>
    <w:basedOn w:val="Normal"/>
    <w:link w:val="FooterChar"/>
    <w:uiPriority w:val="99"/>
    <w:unhideWhenUsed w:val="1"/>
    <w:rsid w:val="007F7383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7F7383"/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Qsn9BocMCaakN22yd0k+qpd/5Iw==">CgMxLjA4AHIhMWVGdERDYTk3dUI2c3d1aXFMLUo1czNjUmJBdnpBSkR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1T22:31:00Z</dcterms:created>
  <dc:creator>Mahnoor Shafi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79b621deba9069c58a4863c83fc9d9de1fa3bc2437ced614a09f48396a6e75</vt:lpwstr>
  </property>
</Properties>
</file>